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39E4DF" w14:textId="77777777" w:rsidR="008934BA" w:rsidRPr="00BA6952" w:rsidRDefault="001D7ECF">
      <w:pPr>
        <w:rPr>
          <w:rFonts w:ascii="Times New Roman" w:hAnsi="Times New Roman" w:cs="Times New Roman"/>
          <w:b/>
        </w:rPr>
      </w:pPr>
      <w:r w:rsidRPr="00BA6952">
        <w:rPr>
          <w:rFonts w:ascii="Times New Roman" w:hAnsi="Times New Roman" w:cs="Times New Roman"/>
          <w:b/>
        </w:rPr>
        <w:t>Supplementary material</w:t>
      </w:r>
    </w:p>
    <w:p w14:paraId="180DE800" w14:textId="60ED3C22" w:rsidR="00D95923" w:rsidRDefault="00D95923">
      <w:pPr>
        <w:rPr>
          <w:rFonts w:ascii="Times New Roman" w:hAnsi="Times New Roman" w:cs="Times New Roman"/>
          <w:b/>
          <w:sz w:val="20"/>
          <w:szCs w:val="20"/>
        </w:rPr>
      </w:pPr>
    </w:p>
    <w:p w14:paraId="0828D460" w14:textId="3DC898C0" w:rsidR="00BA6952" w:rsidRPr="00AC03A8" w:rsidRDefault="00BA6952" w:rsidP="00AC03A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C03A8">
        <w:rPr>
          <w:rFonts w:ascii="Times New Roman" w:hAnsi="Times New Roman" w:cs="Times New Roman"/>
          <w:b/>
          <w:sz w:val="24"/>
          <w:szCs w:val="24"/>
        </w:rPr>
        <w:t>Tables</w:t>
      </w:r>
    </w:p>
    <w:p w14:paraId="688A092F" w14:textId="77777777" w:rsidR="00723A2C" w:rsidRPr="00AC03A8" w:rsidRDefault="00723A2C" w:rsidP="00AC03A8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AC03A8">
        <w:rPr>
          <w:rFonts w:ascii="Times New Roman" w:hAnsi="Times New Roman" w:cs="Times New Roman"/>
          <w:i/>
          <w:sz w:val="24"/>
          <w:szCs w:val="24"/>
        </w:rPr>
        <w:t xml:space="preserve">Table S1: Parameters indicating the fit of logistic </w:t>
      </w:r>
      <w:proofErr w:type="spellStart"/>
      <w:r w:rsidRPr="00AC03A8">
        <w:rPr>
          <w:rFonts w:ascii="Times New Roman" w:hAnsi="Times New Roman" w:cs="Times New Roman"/>
          <w:i/>
          <w:sz w:val="24"/>
          <w:szCs w:val="24"/>
        </w:rPr>
        <w:t>nls</w:t>
      </w:r>
      <w:proofErr w:type="spellEnd"/>
      <w:r w:rsidRPr="00AC03A8">
        <w:rPr>
          <w:rFonts w:ascii="Times New Roman" w:hAnsi="Times New Roman" w:cs="Times New Roman"/>
          <w:i/>
          <w:sz w:val="24"/>
          <w:szCs w:val="24"/>
        </w:rPr>
        <w:t xml:space="preserve"> models. </w:t>
      </w:r>
      <w:proofErr w:type="spellStart"/>
      <w:r w:rsidRPr="00AC03A8">
        <w:rPr>
          <w:rFonts w:ascii="Times New Roman" w:hAnsi="Times New Roman" w:cs="Times New Roman"/>
          <w:i/>
          <w:sz w:val="24"/>
          <w:szCs w:val="24"/>
        </w:rPr>
        <w:t>AvLu</w:t>
      </w:r>
      <w:proofErr w:type="spellEnd"/>
      <w:r w:rsidRPr="00AC03A8">
        <w:rPr>
          <w:rFonts w:ascii="Times New Roman" w:hAnsi="Times New Roman" w:cs="Times New Roman"/>
          <w:i/>
          <w:sz w:val="24"/>
          <w:szCs w:val="24"/>
        </w:rPr>
        <w:t xml:space="preserve">: oat with lupin, </w:t>
      </w:r>
      <w:proofErr w:type="spellStart"/>
      <w:r w:rsidRPr="00AC03A8">
        <w:rPr>
          <w:rFonts w:ascii="Times New Roman" w:hAnsi="Times New Roman" w:cs="Times New Roman"/>
          <w:i/>
          <w:sz w:val="24"/>
          <w:szCs w:val="24"/>
        </w:rPr>
        <w:t>AvCa</w:t>
      </w:r>
      <w:proofErr w:type="spellEnd"/>
      <w:r w:rsidRPr="00AC03A8">
        <w:rPr>
          <w:rFonts w:ascii="Times New Roman" w:hAnsi="Times New Roman" w:cs="Times New Roman"/>
          <w:i/>
          <w:sz w:val="24"/>
          <w:szCs w:val="24"/>
        </w:rPr>
        <w:t xml:space="preserve">: oat with camelina, </w:t>
      </w:r>
      <w:proofErr w:type="spellStart"/>
      <w:r w:rsidRPr="00AC03A8">
        <w:rPr>
          <w:rFonts w:ascii="Times New Roman" w:hAnsi="Times New Roman" w:cs="Times New Roman"/>
          <w:i/>
          <w:sz w:val="24"/>
          <w:szCs w:val="24"/>
        </w:rPr>
        <w:t>AvAv</w:t>
      </w:r>
      <w:proofErr w:type="spellEnd"/>
      <w:r w:rsidRPr="00AC03A8">
        <w:rPr>
          <w:rFonts w:ascii="Times New Roman" w:hAnsi="Times New Roman" w:cs="Times New Roman"/>
          <w:i/>
          <w:sz w:val="24"/>
          <w:szCs w:val="24"/>
        </w:rPr>
        <w:t xml:space="preserve">: oat monoculture, </w:t>
      </w:r>
      <w:proofErr w:type="spellStart"/>
      <w:r w:rsidRPr="00AC03A8">
        <w:rPr>
          <w:rFonts w:ascii="Times New Roman" w:hAnsi="Times New Roman" w:cs="Times New Roman"/>
          <w:i/>
          <w:sz w:val="24"/>
          <w:szCs w:val="24"/>
        </w:rPr>
        <w:t>LuAv</w:t>
      </w:r>
      <w:proofErr w:type="spellEnd"/>
      <w:r w:rsidRPr="00AC03A8">
        <w:rPr>
          <w:rFonts w:ascii="Times New Roman" w:hAnsi="Times New Roman" w:cs="Times New Roman"/>
          <w:i/>
          <w:sz w:val="24"/>
          <w:szCs w:val="24"/>
        </w:rPr>
        <w:t xml:space="preserve">: lupin with oat, </w:t>
      </w:r>
      <w:proofErr w:type="spellStart"/>
      <w:r w:rsidRPr="00AC03A8">
        <w:rPr>
          <w:rFonts w:ascii="Times New Roman" w:hAnsi="Times New Roman" w:cs="Times New Roman"/>
          <w:i/>
          <w:sz w:val="24"/>
          <w:szCs w:val="24"/>
        </w:rPr>
        <w:t>LuLu</w:t>
      </w:r>
      <w:proofErr w:type="spellEnd"/>
      <w:r w:rsidRPr="00AC03A8">
        <w:rPr>
          <w:rFonts w:ascii="Times New Roman" w:hAnsi="Times New Roman" w:cs="Times New Roman"/>
          <w:i/>
          <w:sz w:val="24"/>
          <w:szCs w:val="24"/>
        </w:rPr>
        <w:t xml:space="preserve">: lupin monoculture, </w:t>
      </w:r>
      <w:proofErr w:type="spellStart"/>
      <w:r w:rsidRPr="00AC03A8">
        <w:rPr>
          <w:rFonts w:ascii="Times New Roman" w:hAnsi="Times New Roman" w:cs="Times New Roman"/>
          <w:i/>
          <w:sz w:val="24"/>
          <w:szCs w:val="24"/>
        </w:rPr>
        <w:t>CaAv</w:t>
      </w:r>
      <w:proofErr w:type="spellEnd"/>
      <w:r w:rsidRPr="00AC03A8">
        <w:rPr>
          <w:rFonts w:ascii="Times New Roman" w:hAnsi="Times New Roman" w:cs="Times New Roman"/>
          <w:i/>
          <w:sz w:val="24"/>
          <w:szCs w:val="24"/>
        </w:rPr>
        <w:t xml:space="preserve">: camelina with oat, </w:t>
      </w:r>
      <w:proofErr w:type="spellStart"/>
      <w:r w:rsidRPr="00AC03A8">
        <w:rPr>
          <w:rFonts w:ascii="Times New Roman" w:hAnsi="Times New Roman" w:cs="Times New Roman"/>
          <w:i/>
          <w:sz w:val="24"/>
          <w:szCs w:val="24"/>
        </w:rPr>
        <w:t>CaCa</w:t>
      </w:r>
      <w:proofErr w:type="spellEnd"/>
      <w:r w:rsidRPr="00AC03A8">
        <w:rPr>
          <w:rFonts w:ascii="Times New Roman" w:hAnsi="Times New Roman" w:cs="Times New Roman"/>
          <w:i/>
          <w:sz w:val="24"/>
          <w:szCs w:val="24"/>
        </w:rPr>
        <w:t>: camelina monoculture. RSS: Residual sum of squares, R</w:t>
      </w:r>
      <w:r w:rsidRPr="00AC03A8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AC03A8">
        <w:rPr>
          <w:rFonts w:ascii="Times New Roman" w:hAnsi="Times New Roman" w:cs="Times New Roman"/>
          <w:i/>
          <w:sz w:val="24"/>
          <w:szCs w:val="24"/>
        </w:rPr>
        <w:t>: ratio of residual sum of squares (RSS) to total sum of squares (TSS). #it: Number of iterations to reach model convergence. Df: degrees of freedom.</w:t>
      </w:r>
    </w:p>
    <w:tbl>
      <w:tblPr>
        <w:tblW w:w="91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810"/>
        <w:gridCol w:w="1109"/>
        <w:gridCol w:w="781"/>
        <w:gridCol w:w="630"/>
        <w:gridCol w:w="2880"/>
        <w:gridCol w:w="2160"/>
        <w:gridCol w:w="810"/>
      </w:tblGrid>
      <w:tr w:rsidR="00723A2C" w:rsidRPr="00723A2C" w14:paraId="1F2FC3A8" w14:textId="77777777" w:rsidTr="001368E9">
        <w:trPr>
          <w:trHeight w:val="300"/>
          <w:jc w:val="center"/>
        </w:trPr>
        <w:tc>
          <w:tcPr>
            <w:tcW w:w="9180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F5154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iomass</w:t>
            </w:r>
          </w:p>
        </w:tc>
      </w:tr>
      <w:tr w:rsidR="00723A2C" w:rsidRPr="00723A2C" w14:paraId="431A9DBE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671CA18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662A7D3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RSS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1CD30D5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7D7136D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# it.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1111157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Achieved convergence toleranc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6D32128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Residual Std. Error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CABBA65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</w:tr>
      <w:tr w:rsidR="00723A2C" w:rsidRPr="00723A2C" w14:paraId="60F360EA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F224ED3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AvLu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236D576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5.84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CA7DD6B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EE62BA3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F24D6EB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8.36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355D2E1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3384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E87F5F4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723A2C" w:rsidRPr="00723A2C" w14:paraId="280233C5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3D9D196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AvCa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064A6CDE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7.79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03F4069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596EC16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9EBF038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4.26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7B6B6138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3948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17D891E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723A2C" w:rsidRPr="00723A2C" w14:paraId="63DABC29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788C74F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LuAv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5530B1F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026.36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DDE93FA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EDFD75B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C558983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5.69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8893D0F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4.486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3F83375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723A2C" w:rsidRPr="00723A2C" w14:paraId="5E4DA43F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971549F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CaAv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BC84EE5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6.29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E87A00C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413EC1D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B55E2D5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8.44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8EBFE77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3548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08DE317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723A2C" w:rsidRPr="00723A2C" w14:paraId="058ED401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3A2FC3F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AvAv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EB3EFC0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801840C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D339E65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05060F5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8.78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6A46FCB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2724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D61A1F3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723A2C" w:rsidRPr="00723A2C" w14:paraId="20A69D38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367CCFB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LuLu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02F8FE0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324.18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BAF6448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2A70B2E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D64A233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8.94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8AF6B1A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2.52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CAC7F91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723A2C" w:rsidRPr="00723A2C" w14:paraId="03409269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2EA2205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CaCa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B27E7E4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3.88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4F7FA02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83EF2F2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1FB0E0D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4.58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756BDED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2786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5C0DF39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723A2C" w:rsidRPr="00723A2C" w14:paraId="5525B14E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F3D6DA1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Av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2A3AF21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860.5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C825635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F322B8F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22BDF3FA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4.84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C458E4A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370B03B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723A2C" w:rsidRPr="00723A2C" w14:paraId="23C65A2F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0FF06E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Lu</w:t>
            </w:r>
          </w:p>
        </w:tc>
        <w:tc>
          <w:tcPr>
            <w:tcW w:w="11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875F6F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43182.8</w:t>
            </w:r>
          </w:p>
        </w:tc>
        <w:tc>
          <w:tcPr>
            <w:tcW w:w="7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C651D5C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E242BD0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8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CB198CA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6.99E-06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043F4924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81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8FB2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723A2C" w:rsidRPr="00723A2C" w14:paraId="798BCF0F" w14:textId="77777777" w:rsidTr="001368E9">
        <w:trPr>
          <w:trHeight w:val="300"/>
          <w:jc w:val="center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E9199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449DD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4949.76</w:t>
            </w:r>
          </w:p>
        </w:tc>
        <w:tc>
          <w:tcPr>
            <w:tcW w:w="7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26E5C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0BFC6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9EE89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8.46E-06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0F547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9.85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E9A21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723A2C" w:rsidRPr="00723A2C" w14:paraId="48213F2E" w14:textId="77777777" w:rsidTr="001368E9">
        <w:trPr>
          <w:trHeight w:val="300"/>
          <w:jc w:val="center"/>
        </w:trPr>
        <w:tc>
          <w:tcPr>
            <w:tcW w:w="9180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61F2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osphorous</w:t>
            </w:r>
          </w:p>
        </w:tc>
      </w:tr>
      <w:tr w:rsidR="00723A2C" w:rsidRPr="00723A2C" w14:paraId="56265A34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E819F61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0DCC13A6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RSS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91A7EC0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87D7579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# it.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010881C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Achieved convergence toleranc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5427C41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Residual Std. Error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2A59A88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</w:tr>
      <w:tr w:rsidR="00723A2C" w:rsidRPr="00723A2C" w14:paraId="12EBA4AB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85F4E0A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AvLu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1B41A49C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207.02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054B962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D58ADBC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E0DC391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3.62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11442FB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2.627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15A5E97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723A2C" w:rsidRPr="00723A2C" w14:paraId="2BBB1D78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518F77B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AvCa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9DB0ED6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89.93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3D509F9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EEC7451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0371F9E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3.76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DC4C238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.73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05BC5AC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723A2C" w:rsidRPr="00723A2C" w14:paraId="5B13F133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4665118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LuAv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441F105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7064.28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0C8047E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46107AC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97050A2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9.58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4D2606B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6.18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5C9D597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723A2C" w:rsidRPr="00723A2C" w14:paraId="3A538E8C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719085F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CaAv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0662EBFF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75.82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C04540E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D195C53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0F7C1AF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8.7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BCE0ED9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.646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B1C5E1E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723A2C" w:rsidRPr="00723A2C" w14:paraId="2CE2B27A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2906F32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AvAv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A069EF0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280.63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B0C4BDC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1C6F543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8BBE9FA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7.92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C0BDF1C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3.11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E7AECFE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723A2C" w:rsidRPr="00723A2C" w14:paraId="6253A8AC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FE5C2DF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LuLu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C71A299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3339.77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E77D3A0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5FE6755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BCF0949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6.68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60A41474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0.55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1B1854D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723A2C" w:rsidRPr="00723A2C" w14:paraId="06C58FFE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E7AB630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CaCa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04AC11E7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56.19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83782D0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4A252BB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24CC2B9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8.12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15D7178A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.369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7AEC4EC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723A2C" w:rsidRPr="00723A2C" w14:paraId="081702F3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431B94B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Av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29E7106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9409.82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7362D9E7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24E743F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6CE5C26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5.3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5B1C751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7.7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0383A08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723A2C" w:rsidRPr="00723A2C" w14:paraId="1F1FEDEA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D8E709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Lu</w:t>
            </w:r>
          </w:p>
        </w:tc>
        <w:tc>
          <w:tcPr>
            <w:tcW w:w="110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D244CC8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230553.4</w:t>
            </w:r>
          </w:p>
        </w:tc>
        <w:tc>
          <w:tcPr>
            <w:tcW w:w="78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4A25D6A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6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3E66D4C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8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9FBC285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7.36E-06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3A622DDA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92.41</w:t>
            </w:r>
          </w:p>
        </w:tc>
        <w:tc>
          <w:tcPr>
            <w:tcW w:w="810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5CD40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723A2C" w:rsidRPr="00723A2C" w14:paraId="74212C93" w14:textId="77777777" w:rsidTr="001368E9">
        <w:trPr>
          <w:trHeight w:val="300"/>
          <w:jc w:val="center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6DF6F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66C5B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9746.9</w:t>
            </w:r>
          </w:p>
        </w:tc>
        <w:tc>
          <w:tcPr>
            <w:tcW w:w="7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7C065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C944C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1E486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5.6E-06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8DC5F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31.42</w:t>
            </w: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AED5E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723A2C" w:rsidRPr="00723A2C" w14:paraId="29D69E67" w14:textId="77777777" w:rsidTr="001368E9">
        <w:trPr>
          <w:trHeight w:val="300"/>
          <w:jc w:val="center"/>
        </w:trPr>
        <w:tc>
          <w:tcPr>
            <w:tcW w:w="9180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064E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itrogen</w:t>
            </w:r>
          </w:p>
        </w:tc>
      </w:tr>
      <w:tr w:rsidR="00723A2C" w:rsidRPr="00723A2C" w14:paraId="274AC646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9879482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515916D1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RSS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1CD36BA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8B95F81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# it.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A919ADA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Achieved convergence tolerance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5EEE5F81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Residual Std. Error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9D2CE8C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Df</w:t>
            </w:r>
          </w:p>
        </w:tc>
      </w:tr>
      <w:tr w:rsidR="00723A2C" w:rsidRPr="00723A2C" w14:paraId="0AA8C658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AA5372E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AvLu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F42D20E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2879.2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1811DC2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15F5792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1AF4972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6.3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CA13FE1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8.089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11C6DB0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723A2C" w:rsidRPr="00723A2C" w14:paraId="3542E7E0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7CDC370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AvCa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BCF4C44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656.65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5AADCFD4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90ACD0F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E699883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6.75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40C87D3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6.136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FC35FE6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723A2C" w:rsidRPr="00723A2C" w14:paraId="726E77AB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2C656D0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LuAv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DFD4C9D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394605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971282F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51F645E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505A6D6C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7.12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824AB11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76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1C3750D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723A2C" w:rsidRPr="00723A2C" w14:paraId="1FFFF372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2F1D662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CaAv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2BA196F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6349.42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186E9B22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64218BA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10BB8C50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8.37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6028C64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2.44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2AD09C11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723A2C" w:rsidRPr="00723A2C" w14:paraId="089F3B6E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92B29E4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AvAv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47F2E2A0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686.38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4BECE2F3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9CB6169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6A64F0E1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8.79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D79CB9E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3.905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4854B1D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723A2C" w:rsidRPr="00723A2C" w14:paraId="6713C35C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FB79EA9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LuLu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224E9FF9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444691.9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3D5BE07C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8BFC466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3FDE3E3E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8.83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4C06AB69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99.41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6EAC1A6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723A2C" w:rsidRPr="00723A2C" w14:paraId="339466C7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C3A9A40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CaCa</w:t>
            </w:r>
            <w:proofErr w:type="spellEnd"/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F3C96C9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005.7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0271A1DF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C5B9D6F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41B398B9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9.54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21F6C32E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4.953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12AA8A9D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723A2C" w:rsidRPr="00723A2C" w14:paraId="234D2C5B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F37AD8B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Av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760991BF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234828.9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68294DF0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39FCC47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746C7C55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4.57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00EAC018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77.6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48D80BE5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723A2C" w:rsidRPr="00723A2C" w14:paraId="216F206D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2AB6E08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Lu</w:t>
            </w:r>
          </w:p>
        </w:tc>
        <w:tc>
          <w:tcPr>
            <w:tcW w:w="1109" w:type="dxa"/>
            <w:shd w:val="clear" w:color="auto" w:fill="auto"/>
            <w:noWrap/>
            <w:vAlign w:val="center"/>
            <w:hideMark/>
          </w:tcPr>
          <w:p w14:paraId="65A913FA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83597206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14:paraId="22704D51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952DAB1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880" w:type="dxa"/>
            <w:shd w:val="clear" w:color="auto" w:fill="auto"/>
            <w:noWrap/>
            <w:vAlign w:val="center"/>
            <w:hideMark/>
          </w:tcPr>
          <w:p w14:paraId="0A9C8FF8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9.57E-06</w:t>
            </w:r>
          </w:p>
        </w:tc>
        <w:tc>
          <w:tcPr>
            <w:tcW w:w="2160" w:type="dxa"/>
            <w:shd w:val="clear" w:color="auto" w:fill="auto"/>
            <w:noWrap/>
            <w:vAlign w:val="center"/>
            <w:hideMark/>
          </w:tcPr>
          <w:p w14:paraId="334BE480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446</w:t>
            </w:r>
          </w:p>
        </w:tc>
        <w:tc>
          <w:tcPr>
            <w:tcW w:w="81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189E050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723A2C" w:rsidRPr="00723A2C" w14:paraId="1B72154D" w14:textId="77777777" w:rsidTr="001368E9">
        <w:trPr>
          <w:trHeight w:val="300"/>
          <w:jc w:val="center"/>
        </w:trPr>
        <w:tc>
          <w:tcPr>
            <w:tcW w:w="81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BB464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4278B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125044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E0578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49DBD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45100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7.74E-06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431DB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81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99BFD" w14:textId="77777777" w:rsidR="00723A2C" w:rsidRPr="00723A2C" w:rsidRDefault="00723A2C" w:rsidP="00723A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23A2C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</w:tr>
    </w:tbl>
    <w:p w14:paraId="02A7DD07" w14:textId="5BF247F2" w:rsidR="00D95923" w:rsidRDefault="00D95923">
      <w:pPr>
        <w:rPr>
          <w:rFonts w:ascii="Times New Roman" w:hAnsi="Times New Roman" w:cs="Times New Roman"/>
          <w:sz w:val="20"/>
          <w:szCs w:val="20"/>
        </w:rPr>
      </w:pPr>
    </w:p>
    <w:p w14:paraId="7CD715E7" w14:textId="4D5D0CEC" w:rsidR="00D95923" w:rsidRPr="00AC03A8" w:rsidRDefault="00847058" w:rsidP="00AC03A8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AC03A8">
        <w:rPr>
          <w:rFonts w:ascii="Times New Roman" w:hAnsi="Times New Roman" w:cs="Times New Roman"/>
          <w:i/>
          <w:sz w:val="24"/>
          <w:szCs w:val="24"/>
        </w:rPr>
        <w:lastRenderedPageBreak/>
        <w:t>Table S</w:t>
      </w:r>
      <w:r w:rsidR="00715515" w:rsidRPr="00AC03A8">
        <w:rPr>
          <w:rFonts w:ascii="Times New Roman" w:hAnsi="Times New Roman" w:cs="Times New Roman"/>
          <w:i/>
          <w:sz w:val="24"/>
          <w:szCs w:val="24"/>
        </w:rPr>
        <w:t>2</w:t>
      </w:r>
      <w:r w:rsidRPr="00AC03A8">
        <w:rPr>
          <w:rFonts w:ascii="Times New Roman" w:hAnsi="Times New Roman" w:cs="Times New Roman"/>
          <w:i/>
          <w:sz w:val="24"/>
          <w:szCs w:val="24"/>
        </w:rPr>
        <w:t>:</w:t>
      </w:r>
      <w:r w:rsidR="001368E9" w:rsidRPr="00AC03A8">
        <w:rPr>
          <w:rFonts w:ascii="Times New Roman" w:hAnsi="Times New Roman" w:cs="Times New Roman"/>
          <w:i/>
          <w:sz w:val="24"/>
          <w:szCs w:val="24"/>
        </w:rPr>
        <w:t>Mean</w:t>
      </w:r>
      <w:r w:rsidRPr="00AC03A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C03A8">
        <w:rPr>
          <w:rFonts w:ascii="Times New Roman" w:hAnsi="Times New Roman" w:cs="Times New Roman"/>
          <w:i/>
          <w:sz w:val="24"/>
          <w:szCs w:val="24"/>
        </w:rPr>
        <w:sym w:font="Symbol" w:char="F064"/>
      </w:r>
      <w:r w:rsidRPr="00AC03A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C03A8">
        <w:rPr>
          <w:rFonts w:ascii="Times New Roman" w:hAnsi="Times New Roman" w:cs="Times New Roman"/>
          <w:i/>
          <w:sz w:val="24"/>
          <w:szCs w:val="24"/>
          <w:vertAlign w:val="superscript"/>
        </w:rPr>
        <w:t>15</w:t>
      </w:r>
      <w:r w:rsidRPr="00AC03A8">
        <w:rPr>
          <w:rFonts w:ascii="Times New Roman" w:hAnsi="Times New Roman" w:cs="Times New Roman"/>
          <w:i/>
          <w:sz w:val="24"/>
          <w:szCs w:val="24"/>
        </w:rPr>
        <w:t xml:space="preserve">N values </w:t>
      </w:r>
      <w:r w:rsidR="001368E9" w:rsidRPr="00AC03A8">
        <w:rPr>
          <w:rFonts w:ascii="Times New Roman" w:hAnsi="Times New Roman" w:cs="Times New Roman"/>
          <w:i/>
          <w:sz w:val="24"/>
          <w:szCs w:val="24"/>
        </w:rPr>
        <w:t xml:space="preserve">± SEM </w:t>
      </w:r>
      <w:r w:rsidRPr="00AC03A8">
        <w:rPr>
          <w:rFonts w:ascii="Times New Roman" w:hAnsi="Times New Roman" w:cs="Times New Roman"/>
          <w:i/>
          <w:sz w:val="24"/>
          <w:szCs w:val="24"/>
        </w:rPr>
        <w:t>of leaves of lupin that are fully dependent upon N</w:t>
      </w:r>
      <w:r w:rsidRPr="00AC03A8">
        <w:rPr>
          <w:rFonts w:ascii="Times New Roman" w:hAnsi="Times New Roman" w:cs="Times New Roman"/>
          <w:i/>
          <w:sz w:val="24"/>
          <w:szCs w:val="24"/>
          <w:vertAlign w:val="subscript"/>
        </w:rPr>
        <w:t>2</w:t>
      </w:r>
      <w:r w:rsidRPr="00AC03A8">
        <w:rPr>
          <w:rFonts w:ascii="Times New Roman" w:hAnsi="Times New Roman" w:cs="Times New Roman"/>
          <w:i/>
          <w:sz w:val="24"/>
          <w:szCs w:val="24"/>
        </w:rPr>
        <w:t xml:space="preserve"> fixation and sampled at the same harvest week as the field plants (β-values). n = 3</w:t>
      </w:r>
      <w:r w:rsidR="00846D06" w:rsidRPr="00AC03A8">
        <w:rPr>
          <w:rFonts w:ascii="Times New Roman" w:hAnsi="Times New Roman" w:cs="Times New Roman"/>
          <w:i/>
          <w:sz w:val="24"/>
          <w:szCs w:val="24"/>
        </w:rPr>
        <w:t xml:space="preserve"> per week</w:t>
      </w:r>
      <w:r w:rsidRPr="00AC03A8">
        <w:rPr>
          <w:rFonts w:ascii="Times New Roman" w:hAnsi="Times New Roman" w:cs="Times New Roman"/>
          <w:i/>
          <w:sz w:val="24"/>
          <w:szCs w:val="24"/>
        </w:rPr>
        <w:t xml:space="preserve">. </w:t>
      </w:r>
    </w:p>
    <w:tbl>
      <w:tblPr>
        <w:tblW w:w="2700" w:type="dxa"/>
        <w:jc w:val="center"/>
        <w:tblLook w:val="04A0" w:firstRow="1" w:lastRow="0" w:firstColumn="1" w:lastColumn="0" w:noHBand="0" w:noVBand="1"/>
      </w:tblPr>
      <w:tblGrid>
        <w:gridCol w:w="1350"/>
        <w:gridCol w:w="1350"/>
      </w:tblGrid>
      <w:tr w:rsidR="00847058" w:rsidRPr="001368E9" w14:paraId="790084F5" w14:textId="77777777" w:rsidTr="000D4B59">
        <w:trPr>
          <w:trHeight w:val="300"/>
          <w:jc w:val="center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38913E" w14:textId="4AF185A2" w:rsidR="00847058" w:rsidRPr="001368E9" w:rsidRDefault="00847058" w:rsidP="00136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8E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rvest week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28C454" w14:textId="24248F4C" w:rsidR="00847058" w:rsidRPr="001368E9" w:rsidRDefault="00847058" w:rsidP="000D4B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8E9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</w:p>
        </w:tc>
      </w:tr>
      <w:tr w:rsidR="00847058" w:rsidRPr="00847058" w14:paraId="5C13D2A4" w14:textId="77777777" w:rsidTr="000D4B59">
        <w:trPr>
          <w:trHeight w:val="300"/>
          <w:jc w:val="center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AEB60" w14:textId="77777777" w:rsidR="00847058" w:rsidRPr="00847058" w:rsidRDefault="00847058" w:rsidP="00136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4AB14" w14:textId="78A93F6B" w:rsidR="00847058" w:rsidRPr="00847058" w:rsidRDefault="00847058" w:rsidP="00136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8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± 0.06</w:t>
            </w:r>
          </w:p>
        </w:tc>
      </w:tr>
      <w:tr w:rsidR="00847058" w:rsidRPr="00847058" w14:paraId="0D9A86D3" w14:textId="77777777" w:rsidTr="000D4B59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F84B624" w14:textId="77777777" w:rsidR="00847058" w:rsidRPr="00847058" w:rsidRDefault="00847058" w:rsidP="00136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14C77BE" w14:textId="72CDC3E0" w:rsidR="00847058" w:rsidRPr="00847058" w:rsidRDefault="00847058" w:rsidP="00136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8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 ± 0.26</w:t>
            </w:r>
          </w:p>
        </w:tc>
      </w:tr>
      <w:tr w:rsidR="00847058" w:rsidRPr="00847058" w14:paraId="6C2835EE" w14:textId="77777777" w:rsidTr="000D4B59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C32F51C" w14:textId="77777777" w:rsidR="00847058" w:rsidRPr="00847058" w:rsidRDefault="00847058" w:rsidP="00136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9F236AC" w14:textId="6AEB4C09" w:rsidR="00847058" w:rsidRPr="00847058" w:rsidRDefault="00847058" w:rsidP="00136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8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 ± 0.26</w:t>
            </w:r>
          </w:p>
        </w:tc>
      </w:tr>
      <w:tr w:rsidR="00847058" w:rsidRPr="00847058" w14:paraId="34B2F441" w14:textId="77777777" w:rsidTr="000D4B59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DA9D64F" w14:textId="77777777" w:rsidR="00847058" w:rsidRPr="00847058" w:rsidRDefault="00847058" w:rsidP="00136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78F6F70" w14:textId="6AE23D41" w:rsidR="00847058" w:rsidRPr="00847058" w:rsidRDefault="00847058" w:rsidP="00136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8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 ± 0.04</w:t>
            </w:r>
          </w:p>
        </w:tc>
      </w:tr>
      <w:tr w:rsidR="00847058" w:rsidRPr="00847058" w14:paraId="27B12BCB" w14:textId="77777777" w:rsidTr="000D4B59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0512FEA" w14:textId="77777777" w:rsidR="00847058" w:rsidRPr="00847058" w:rsidRDefault="00847058" w:rsidP="00136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5A7F6BA" w14:textId="4802536E" w:rsidR="00847058" w:rsidRPr="00847058" w:rsidRDefault="00847058" w:rsidP="00136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8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 ± 0.1</w:t>
            </w:r>
          </w:p>
        </w:tc>
      </w:tr>
      <w:tr w:rsidR="00847058" w:rsidRPr="00847058" w14:paraId="2F8CEFCE" w14:textId="77777777" w:rsidTr="000D4B59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2E9C5A4" w14:textId="77777777" w:rsidR="00847058" w:rsidRPr="00847058" w:rsidRDefault="00847058" w:rsidP="00136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D4FF593" w14:textId="7C18C6D3" w:rsidR="00847058" w:rsidRPr="00847058" w:rsidRDefault="00847058" w:rsidP="00136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8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9 ± 0.39</w:t>
            </w:r>
          </w:p>
        </w:tc>
      </w:tr>
      <w:tr w:rsidR="00847058" w:rsidRPr="00847058" w14:paraId="0ABCCB84" w14:textId="77777777" w:rsidTr="000D4B59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CD87EC9" w14:textId="77777777" w:rsidR="00847058" w:rsidRPr="00847058" w:rsidRDefault="00847058" w:rsidP="00136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884D3C4" w14:textId="0C956973" w:rsidR="00847058" w:rsidRPr="00847058" w:rsidRDefault="00847058" w:rsidP="00136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8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4 ± 0.08</w:t>
            </w:r>
          </w:p>
        </w:tc>
      </w:tr>
      <w:tr w:rsidR="00847058" w:rsidRPr="00847058" w14:paraId="40495C42" w14:textId="77777777" w:rsidTr="000D4B59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7D83B1B" w14:textId="77777777" w:rsidR="00847058" w:rsidRPr="00847058" w:rsidRDefault="00847058" w:rsidP="00136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D603E79" w14:textId="6FFF53DB" w:rsidR="00847058" w:rsidRPr="00847058" w:rsidRDefault="00847058" w:rsidP="00136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8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1 ± 0.15</w:t>
            </w:r>
          </w:p>
        </w:tc>
      </w:tr>
      <w:tr w:rsidR="00847058" w:rsidRPr="00847058" w14:paraId="1BCF2F00" w14:textId="77777777" w:rsidTr="000D4B59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9652192" w14:textId="77777777" w:rsidR="00847058" w:rsidRPr="00847058" w:rsidRDefault="00847058" w:rsidP="00136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C5D6D4" w14:textId="23EA8A25" w:rsidR="00847058" w:rsidRPr="00847058" w:rsidRDefault="00847058" w:rsidP="00136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8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4 ± 0.1</w:t>
            </w:r>
          </w:p>
        </w:tc>
      </w:tr>
      <w:tr w:rsidR="00847058" w:rsidRPr="00847058" w14:paraId="4BD667DC" w14:textId="77777777" w:rsidTr="000D4B59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64ADE60" w14:textId="77777777" w:rsidR="00847058" w:rsidRPr="00847058" w:rsidRDefault="00847058" w:rsidP="00136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141FEBD" w14:textId="78ECF371" w:rsidR="00847058" w:rsidRPr="00847058" w:rsidRDefault="00847058" w:rsidP="00136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8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4 ± 0.11</w:t>
            </w:r>
          </w:p>
        </w:tc>
      </w:tr>
      <w:tr w:rsidR="00847058" w:rsidRPr="00847058" w14:paraId="65FCFB61" w14:textId="77777777" w:rsidTr="000D4B59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B5B3C88" w14:textId="77777777" w:rsidR="00847058" w:rsidRPr="00847058" w:rsidRDefault="00847058" w:rsidP="00136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62E36E6" w14:textId="152CEA00" w:rsidR="00847058" w:rsidRPr="00847058" w:rsidRDefault="00847058" w:rsidP="00136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8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4 ± 0.06</w:t>
            </w:r>
          </w:p>
        </w:tc>
      </w:tr>
      <w:tr w:rsidR="00847058" w:rsidRPr="00847058" w14:paraId="795C5AE7" w14:textId="77777777" w:rsidTr="000D4B59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544B2BF" w14:textId="77777777" w:rsidR="00847058" w:rsidRPr="00847058" w:rsidRDefault="00847058" w:rsidP="00136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78A228E" w14:textId="327EA209" w:rsidR="00847058" w:rsidRPr="00847058" w:rsidRDefault="00847058" w:rsidP="00136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8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4 ± 0.1</w:t>
            </w:r>
          </w:p>
        </w:tc>
      </w:tr>
      <w:tr w:rsidR="00847058" w:rsidRPr="00847058" w14:paraId="34DFD4BB" w14:textId="77777777" w:rsidTr="000D4B59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67184E65" w14:textId="77777777" w:rsidR="00847058" w:rsidRPr="00847058" w:rsidRDefault="00847058" w:rsidP="00136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A8469E9" w14:textId="078E6DFE" w:rsidR="00847058" w:rsidRPr="00847058" w:rsidRDefault="00847058" w:rsidP="00136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8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 ± 0.24</w:t>
            </w:r>
          </w:p>
        </w:tc>
      </w:tr>
      <w:tr w:rsidR="00847058" w:rsidRPr="00847058" w14:paraId="7C96E2DA" w14:textId="77777777" w:rsidTr="000D4B59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09F0CF8C" w14:textId="77777777" w:rsidR="00847058" w:rsidRPr="00847058" w:rsidRDefault="00847058" w:rsidP="00136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656D784" w14:textId="6CBF5018" w:rsidR="00847058" w:rsidRPr="00847058" w:rsidRDefault="00847058" w:rsidP="00136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8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3 ± 0.1</w:t>
            </w:r>
          </w:p>
        </w:tc>
      </w:tr>
      <w:tr w:rsidR="00847058" w:rsidRPr="00847058" w14:paraId="21A6F455" w14:textId="77777777" w:rsidTr="000D4B59">
        <w:trPr>
          <w:trHeight w:val="300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4389C7CC" w14:textId="77777777" w:rsidR="00847058" w:rsidRPr="00847058" w:rsidRDefault="00847058" w:rsidP="00136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7C2A7AA" w14:textId="3444578E" w:rsidR="00847058" w:rsidRPr="00847058" w:rsidRDefault="00847058" w:rsidP="00136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8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38 ± 0.22</w:t>
            </w:r>
          </w:p>
        </w:tc>
      </w:tr>
      <w:tr w:rsidR="00847058" w:rsidRPr="00847058" w14:paraId="359BD0CF" w14:textId="77777777" w:rsidTr="000D4B59">
        <w:trPr>
          <w:trHeight w:val="300"/>
          <w:jc w:val="center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836F9" w14:textId="77777777" w:rsidR="00847058" w:rsidRPr="00847058" w:rsidRDefault="00847058" w:rsidP="001368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70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1BCFB" w14:textId="6D35B6D1" w:rsidR="00847058" w:rsidRPr="00847058" w:rsidRDefault="00847058" w:rsidP="001368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368E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5 ± 0.15</w:t>
            </w:r>
          </w:p>
        </w:tc>
      </w:tr>
    </w:tbl>
    <w:p w14:paraId="1D4D09CF" w14:textId="3A1FAEA0" w:rsidR="00847058" w:rsidRDefault="00847058" w:rsidP="00847058">
      <w:pPr>
        <w:spacing w:line="360" w:lineRule="auto"/>
        <w:jc w:val="both"/>
        <w:rPr>
          <w:rFonts w:ascii="Times New Roman" w:hAnsi="Times New Roman" w:cs="Times New Roman"/>
          <w:i/>
        </w:rPr>
      </w:pPr>
    </w:p>
    <w:p w14:paraId="466843D8" w14:textId="77777777" w:rsidR="00715515" w:rsidRPr="00AC03A8" w:rsidRDefault="00715515" w:rsidP="00AC03A8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AC03A8">
        <w:rPr>
          <w:rFonts w:ascii="Times New Roman" w:hAnsi="Times New Roman" w:cs="Times New Roman"/>
          <w:i/>
          <w:sz w:val="24"/>
          <w:szCs w:val="24"/>
        </w:rPr>
        <w:t>Table S3: I</w:t>
      </w:r>
      <w:r w:rsidRPr="00AC03A8">
        <w:rPr>
          <w:rFonts w:ascii="Times New Roman" w:hAnsi="Times New Roman" w:cs="Times New Roman"/>
          <w:i/>
          <w:sz w:val="24"/>
          <w:szCs w:val="24"/>
          <w:vertAlign w:val="subscript"/>
        </w:rPr>
        <w:t>max</w:t>
      </w:r>
      <w:r w:rsidRPr="00AC03A8"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AC03A8">
        <w:rPr>
          <w:rFonts w:ascii="Times New Roman" w:hAnsi="Times New Roman" w:cs="Times New Roman"/>
          <w:i/>
          <w:sz w:val="24"/>
          <w:szCs w:val="24"/>
        </w:rPr>
        <w:t>values for each species in mixture, monoculture or as isolated single plant.  I</w:t>
      </w:r>
      <w:r w:rsidRPr="00AC03A8">
        <w:rPr>
          <w:rFonts w:ascii="Times New Roman" w:hAnsi="Times New Roman" w:cs="Times New Roman"/>
          <w:i/>
          <w:sz w:val="24"/>
          <w:szCs w:val="24"/>
          <w:vertAlign w:val="subscript"/>
        </w:rPr>
        <w:t>max</w:t>
      </w:r>
      <w:r w:rsidRPr="00AC03A8">
        <w:rPr>
          <w:rFonts w:ascii="Times New Roman" w:hAnsi="Times New Roman" w:cs="Times New Roman"/>
          <w:i/>
          <w:sz w:val="24"/>
          <w:szCs w:val="24"/>
        </w:rPr>
        <w:t xml:space="preserve"> is the maximum instantaneous biomass accumulation (g day</w:t>
      </w:r>
      <w:r w:rsidRPr="00AC03A8">
        <w:rPr>
          <w:rFonts w:ascii="Times New Roman" w:hAnsi="Times New Roman" w:cs="Times New Roman"/>
          <w:i/>
          <w:sz w:val="24"/>
          <w:szCs w:val="24"/>
          <w:vertAlign w:val="superscript"/>
        </w:rPr>
        <w:t>-1</w:t>
      </w:r>
      <w:r w:rsidRPr="00AC03A8">
        <w:rPr>
          <w:rFonts w:ascii="Times New Roman" w:hAnsi="Times New Roman" w:cs="Times New Roman"/>
          <w:i/>
          <w:sz w:val="24"/>
          <w:szCs w:val="24"/>
        </w:rPr>
        <w:t>) and nutrient uptake rate (mg day</w:t>
      </w:r>
      <w:r w:rsidRPr="00AC03A8">
        <w:rPr>
          <w:rFonts w:ascii="Times New Roman" w:hAnsi="Times New Roman" w:cs="Times New Roman"/>
          <w:i/>
          <w:sz w:val="24"/>
          <w:szCs w:val="24"/>
          <w:vertAlign w:val="superscript"/>
        </w:rPr>
        <w:t>-1</w:t>
      </w:r>
      <w:r w:rsidRPr="00AC03A8">
        <w:rPr>
          <w:rFonts w:ascii="Times New Roman" w:hAnsi="Times New Roman" w:cs="Times New Roman"/>
          <w:i/>
          <w:sz w:val="24"/>
          <w:szCs w:val="24"/>
        </w:rPr>
        <w:t xml:space="preserve">) which emerges at the time </w:t>
      </w:r>
      <w:proofErr w:type="spellStart"/>
      <w:r w:rsidRPr="00AC03A8">
        <w:rPr>
          <w:rFonts w:ascii="Times New Roman" w:hAnsi="Times New Roman" w:cs="Times New Roman"/>
          <w:i/>
          <w:sz w:val="24"/>
          <w:szCs w:val="24"/>
        </w:rPr>
        <w:t>t</w:t>
      </w:r>
      <w:r w:rsidRPr="00AC03A8">
        <w:rPr>
          <w:rFonts w:ascii="Times New Roman" w:hAnsi="Times New Roman" w:cs="Times New Roman"/>
          <w:i/>
          <w:sz w:val="24"/>
          <w:szCs w:val="24"/>
          <w:vertAlign w:val="subscript"/>
        </w:rPr>
        <w:t>max</w:t>
      </w:r>
      <w:proofErr w:type="spellEnd"/>
      <w:r w:rsidRPr="00AC03A8">
        <w:rPr>
          <w:rFonts w:ascii="Times New Roman" w:hAnsi="Times New Roman" w:cs="Times New Roman"/>
          <w:i/>
          <w:sz w:val="24"/>
          <w:szCs w:val="24"/>
        </w:rPr>
        <w:t xml:space="preserve">. </w:t>
      </w:r>
    </w:p>
    <w:tbl>
      <w:tblPr>
        <w:tblStyle w:val="TableGrid"/>
        <w:tblW w:w="5580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1260"/>
        <w:gridCol w:w="1350"/>
        <w:gridCol w:w="990"/>
      </w:tblGrid>
      <w:tr w:rsidR="00715515" w:rsidRPr="009847D9" w14:paraId="2AFB9D55" w14:textId="77777777" w:rsidTr="0083085A">
        <w:trPr>
          <w:trHeight w:val="460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FF88DE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32667E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iomass 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92D24E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rou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9ACEC9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trogen</w:t>
            </w:r>
          </w:p>
        </w:tc>
      </w:tr>
      <w:tr w:rsidR="00715515" w:rsidRPr="009847D9" w14:paraId="5424CC94" w14:textId="77777777" w:rsidTr="0083085A">
        <w:trPr>
          <w:trHeight w:val="460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CF9515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 : Lupi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970561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B64C05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8F1BA7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9</w:t>
            </w:r>
          </w:p>
        </w:tc>
      </w:tr>
      <w:tr w:rsidR="00715515" w:rsidRPr="009847D9" w14:paraId="4230276D" w14:textId="77777777" w:rsidTr="0083085A">
        <w:trPr>
          <w:trHeight w:val="46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92DCC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 : Camelin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EB165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831B4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7A135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1</w:t>
            </w:r>
          </w:p>
        </w:tc>
      </w:tr>
      <w:tr w:rsidR="00715515" w:rsidRPr="009847D9" w14:paraId="63266003" w14:textId="77777777" w:rsidTr="0083085A">
        <w:trPr>
          <w:trHeight w:val="46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54AC7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 mo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28763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0CBAA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20569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</w:t>
            </w:r>
          </w:p>
        </w:tc>
      </w:tr>
      <w:tr w:rsidR="00715515" w:rsidRPr="009847D9" w14:paraId="09AC0E02" w14:textId="77777777" w:rsidTr="0083085A">
        <w:trPr>
          <w:trHeight w:val="46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E4F3F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at sing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72FCE7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5CFBAA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2F891E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7</w:t>
            </w:r>
          </w:p>
        </w:tc>
      </w:tr>
      <w:tr w:rsidR="00715515" w:rsidRPr="009847D9" w14:paraId="0723265F" w14:textId="77777777" w:rsidTr="0083085A">
        <w:trPr>
          <w:trHeight w:val="460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A2087E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pin : Oa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2C923A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F2ADB6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FEF5A9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5.76</w:t>
            </w:r>
          </w:p>
        </w:tc>
      </w:tr>
      <w:tr w:rsidR="00715515" w:rsidRPr="009847D9" w14:paraId="45B86160" w14:textId="77777777" w:rsidTr="0083085A">
        <w:trPr>
          <w:trHeight w:val="46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3B30C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pin mo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8B776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31D7C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EDBEF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85</w:t>
            </w:r>
          </w:p>
        </w:tc>
      </w:tr>
      <w:tr w:rsidR="00715515" w:rsidRPr="009847D9" w14:paraId="7284B3E0" w14:textId="77777777" w:rsidTr="0083085A">
        <w:trPr>
          <w:trHeight w:val="46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7C7BE3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upin sing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A98F67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EF3762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4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2CAA0E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84.4</w:t>
            </w:r>
          </w:p>
        </w:tc>
      </w:tr>
      <w:tr w:rsidR="00715515" w:rsidRPr="009847D9" w14:paraId="0793D7BA" w14:textId="77777777" w:rsidTr="0083085A">
        <w:trPr>
          <w:trHeight w:val="460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F57B94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lina : Oa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92C97C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488964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CB9804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5</w:t>
            </w:r>
          </w:p>
        </w:tc>
      </w:tr>
      <w:tr w:rsidR="00715515" w:rsidRPr="009847D9" w14:paraId="7FB7AFF5" w14:textId="77777777" w:rsidTr="0083085A">
        <w:trPr>
          <w:trHeight w:val="46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7C13A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847D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lina mon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CB2EE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8F44F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135BF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3</w:t>
            </w:r>
          </w:p>
        </w:tc>
      </w:tr>
      <w:tr w:rsidR="00715515" w:rsidRPr="009847D9" w14:paraId="193476B9" w14:textId="77777777" w:rsidTr="0083085A">
        <w:trPr>
          <w:trHeight w:val="46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E64676" w14:textId="77777777" w:rsidR="00715515" w:rsidRPr="009847D9" w:rsidRDefault="00715515" w:rsidP="008308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lina sing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29EB77" w14:textId="77777777" w:rsidR="00715515" w:rsidRDefault="00715515" w:rsidP="008308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3B22D3" w14:textId="77777777" w:rsidR="00715515" w:rsidRDefault="00715515" w:rsidP="008308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B3D664" w14:textId="77777777" w:rsidR="00715515" w:rsidRDefault="00715515" w:rsidP="0083085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62</w:t>
            </w:r>
          </w:p>
        </w:tc>
      </w:tr>
    </w:tbl>
    <w:p w14:paraId="0CBB5A1F" w14:textId="77777777" w:rsidR="00715515" w:rsidRDefault="00715515" w:rsidP="00715515">
      <w:pPr>
        <w:spacing w:line="360" w:lineRule="auto"/>
        <w:jc w:val="both"/>
        <w:rPr>
          <w:rFonts w:ascii="Times New Roman" w:hAnsi="Times New Roman" w:cs="Times New Roman"/>
          <w:i/>
        </w:rPr>
      </w:pPr>
    </w:p>
    <w:p w14:paraId="268D9B35" w14:textId="77777777" w:rsidR="005F46CD" w:rsidRDefault="005F46CD" w:rsidP="005F46CD">
      <w:pPr>
        <w:spacing w:line="360" w:lineRule="auto"/>
        <w:jc w:val="both"/>
        <w:rPr>
          <w:rFonts w:ascii="Times New Roman" w:hAnsi="Times New Roman" w:cs="Times New Roman"/>
          <w:i/>
          <w:szCs w:val="20"/>
        </w:rPr>
      </w:pPr>
    </w:p>
    <w:p w14:paraId="21880F15" w14:textId="6A713BBA" w:rsidR="005F46CD" w:rsidRPr="00AC03A8" w:rsidRDefault="005F46CD" w:rsidP="00AC03A8">
      <w:pPr>
        <w:spacing w:line="240" w:lineRule="auto"/>
        <w:jc w:val="both"/>
        <w:rPr>
          <w:rFonts w:ascii="Times New Roman" w:hAnsi="Times New Roman" w:cs="Times New Roman"/>
          <w:i/>
          <w:sz w:val="24"/>
        </w:rPr>
      </w:pPr>
      <w:r w:rsidRPr="00AC03A8">
        <w:rPr>
          <w:rFonts w:ascii="Times New Roman" w:hAnsi="Times New Roman" w:cs="Times New Roman"/>
          <w:i/>
          <w:sz w:val="24"/>
        </w:rPr>
        <w:t xml:space="preserve">Table </w:t>
      </w:r>
      <w:r w:rsidR="00E3527E" w:rsidRPr="00AC03A8">
        <w:rPr>
          <w:rFonts w:ascii="Times New Roman" w:hAnsi="Times New Roman" w:cs="Times New Roman"/>
          <w:i/>
          <w:sz w:val="24"/>
        </w:rPr>
        <w:t>S4</w:t>
      </w:r>
      <w:r w:rsidRPr="00AC03A8">
        <w:rPr>
          <w:rFonts w:ascii="Times New Roman" w:hAnsi="Times New Roman" w:cs="Times New Roman"/>
          <w:i/>
          <w:sz w:val="24"/>
        </w:rPr>
        <w:t xml:space="preserve">: Results of </w:t>
      </w:r>
      <w:r w:rsidR="00914B84" w:rsidRPr="00AC03A8">
        <w:rPr>
          <w:rFonts w:ascii="Times New Roman" w:hAnsi="Times New Roman" w:cs="Times New Roman"/>
          <w:i/>
          <w:sz w:val="24"/>
        </w:rPr>
        <w:t xml:space="preserve">linear mixed effects </w:t>
      </w:r>
      <w:r w:rsidRPr="00AC03A8">
        <w:rPr>
          <w:rFonts w:ascii="Times New Roman" w:hAnsi="Times New Roman" w:cs="Times New Roman"/>
          <w:i/>
          <w:sz w:val="24"/>
        </w:rPr>
        <w:t>ANOVA testing the effects of diversity (mixture, monoculture, isolated singles) and harvest week on %</w:t>
      </w:r>
      <w:proofErr w:type="spellStart"/>
      <w:r w:rsidRPr="00AC03A8">
        <w:rPr>
          <w:rFonts w:ascii="Times New Roman" w:hAnsi="Times New Roman" w:cs="Times New Roman"/>
          <w:i/>
          <w:sz w:val="24"/>
        </w:rPr>
        <w:t>Ndfa</w:t>
      </w:r>
      <w:proofErr w:type="spellEnd"/>
      <w:r w:rsidRPr="00AC03A8">
        <w:rPr>
          <w:rFonts w:ascii="Times New Roman" w:hAnsi="Times New Roman" w:cs="Times New Roman"/>
          <w:i/>
          <w:sz w:val="24"/>
        </w:rPr>
        <w:t xml:space="preserve">. </w:t>
      </w:r>
      <w:r w:rsidR="00904DC0" w:rsidRPr="00AC03A8">
        <w:rPr>
          <w:rFonts w:ascii="Times New Roman" w:hAnsi="Times New Roman" w:cs="Times New Roman"/>
          <w:i/>
          <w:sz w:val="24"/>
        </w:rPr>
        <w:t xml:space="preserve">Random term was replicate. </w:t>
      </w:r>
      <w:r w:rsidRPr="00AC03A8">
        <w:rPr>
          <w:rFonts w:ascii="Times New Roman" w:hAnsi="Times New Roman" w:cs="Times New Roman"/>
          <w:i/>
          <w:sz w:val="24"/>
        </w:rPr>
        <w:t xml:space="preserve">SS: </w:t>
      </w:r>
      <w:r w:rsidRPr="00AC03A8">
        <w:rPr>
          <w:rFonts w:ascii="Times New Roman" w:hAnsi="Times New Roman" w:cs="Times New Roman"/>
          <w:i/>
          <w:sz w:val="24"/>
        </w:rPr>
        <w:lastRenderedPageBreak/>
        <w:t xml:space="preserve">Sum of squares, MS: mean of squares, Df: degrees of freedom, F-value: variance ratio.  P-values in bold are significant at α = 0.05 (* P &lt; 0.05, ** P &lt; 0.01, *** P &lt; 0.001). </w:t>
      </w:r>
    </w:p>
    <w:tbl>
      <w:tblPr>
        <w:tblW w:w="8260" w:type="dxa"/>
        <w:tblLook w:val="04A0" w:firstRow="1" w:lastRow="0" w:firstColumn="1" w:lastColumn="0" w:noHBand="0" w:noVBand="1"/>
      </w:tblPr>
      <w:tblGrid>
        <w:gridCol w:w="3460"/>
        <w:gridCol w:w="960"/>
        <w:gridCol w:w="960"/>
        <w:gridCol w:w="960"/>
        <w:gridCol w:w="960"/>
        <w:gridCol w:w="1080"/>
      </w:tblGrid>
      <w:tr w:rsidR="005F46CD" w:rsidRPr="00E53F8D" w14:paraId="71691C6A" w14:textId="77777777" w:rsidTr="00903DBE">
        <w:trPr>
          <w:trHeight w:val="300"/>
        </w:trPr>
        <w:tc>
          <w:tcPr>
            <w:tcW w:w="3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74F66" w14:textId="77777777" w:rsidR="005F46CD" w:rsidRPr="00E53F8D" w:rsidRDefault="005F46CD" w:rsidP="0090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DF3CA" w14:textId="77777777" w:rsidR="005F46CD" w:rsidRPr="00E53F8D" w:rsidRDefault="005F46CD" w:rsidP="0090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3F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E706A" w14:textId="77777777" w:rsidR="005F46CD" w:rsidRPr="00E53F8D" w:rsidRDefault="005F46CD" w:rsidP="0090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3F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B58CB" w14:textId="77777777" w:rsidR="005F46CD" w:rsidRPr="00E53F8D" w:rsidRDefault="005F46CD" w:rsidP="0090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3F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S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A25C1" w14:textId="77777777" w:rsidR="005F46CD" w:rsidRPr="00E53F8D" w:rsidRDefault="005F46CD" w:rsidP="0090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3F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-valu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75E4B" w14:textId="77777777" w:rsidR="005F46CD" w:rsidRPr="00E53F8D" w:rsidRDefault="005F46CD" w:rsidP="0090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3F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</w:p>
        </w:tc>
      </w:tr>
      <w:tr w:rsidR="005F46CD" w:rsidRPr="00E53F8D" w14:paraId="6C85FD9F" w14:textId="77777777" w:rsidTr="00903DBE">
        <w:trPr>
          <w:trHeight w:val="300"/>
        </w:trPr>
        <w:tc>
          <w:tcPr>
            <w:tcW w:w="34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3FF0C" w14:textId="77777777" w:rsidR="005F46CD" w:rsidRPr="00E53F8D" w:rsidRDefault="005F46CD" w:rsidP="00903D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 w:rsidRPr="00E53F8D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diversity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C68F8" w14:textId="77777777" w:rsidR="005F46CD" w:rsidRPr="006B139D" w:rsidRDefault="005F46CD" w:rsidP="0090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39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3C45E" w14:textId="77777777" w:rsidR="005F46CD" w:rsidRPr="006B139D" w:rsidRDefault="005F46CD" w:rsidP="0090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39D">
              <w:rPr>
                <w:rFonts w:ascii="Times New Roman" w:hAnsi="Times New Roman" w:cs="Times New Roman"/>
                <w:sz w:val="20"/>
                <w:szCs w:val="20"/>
              </w:rPr>
              <w:t>15591.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0E8E" w14:textId="77777777" w:rsidR="005F46CD" w:rsidRPr="006B139D" w:rsidRDefault="005F46CD" w:rsidP="0090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39D">
              <w:rPr>
                <w:rFonts w:ascii="Times New Roman" w:hAnsi="Times New Roman" w:cs="Times New Roman"/>
                <w:sz w:val="20"/>
                <w:szCs w:val="20"/>
              </w:rPr>
              <w:t>779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85791" w14:textId="77777777" w:rsidR="005F46CD" w:rsidRPr="006B139D" w:rsidRDefault="005F46CD" w:rsidP="0090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39D">
              <w:rPr>
                <w:rFonts w:ascii="Times New Roman" w:hAnsi="Times New Roman" w:cs="Times New Roman"/>
                <w:sz w:val="20"/>
                <w:szCs w:val="20"/>
              </w:rPr>
              <w:t>47.26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44AC9" w14:textId="77777777" w:rsidR="005F46CD" w:rsidRPr="00B00613" w:rsidRDefault="005F46CD" w:rsidP="0090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006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***</w:t>
            </w:r>
          </w:p>
        </w:tc>
      </w:tr>
      <w:tr w:rsidR="005F46CD" w:rsidRPr="00E53F8D" w14:paraId="0FFD2C27" w14:textId="77777777" w:rsidTr="00903DBE">
        <w:trPr>
          <w:trHeight w:val="300"/>
        </w:trPr>
        <w:tc>
          <w:tcPr>
            <w:tcW w:w="3460" w:type="dxa"/>
            <w:shd w:val="clear" w:color="auto" w:fill="auto"/>
            <w:noWrap/>
            <w:vAlign w:val="center"/>
            <w:hideMark/>
          </w:tcPr>
          <w:p w14:paraId="6B5FBFA9" w14:textId="77777777" w:rsidR="005F46CD" w:rsidRPr="00B00613" w:rsidRDefault="005F46CD" w:rsidP="00903D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</w:pPr>
            <w:r w:rsidRPr="00B00613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</w:rPr>
              <w:t>harvest week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489CD2" w14:textId="77777777" w:rsidR="005F46CD" w:rsidRPr="006B139D" w:rsidRDefault="005F46CD" w:rsidP="0090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39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B509D2" w14:textId="77777777" w:rsidR="005F46CD" w:rsidRPr="006B139D" w:rsidRDefault="005F46CD" w:rsidP="0090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39D">
              <w:rPr>
                <w:rFonts w:ascii="Times New Roman" w:hAnsi="Times New Roman" w:cs="Times New Roman"/>
                <w:sz w:val="20"/>
                <w:szCs w:val="20"/>
              </w:rPr>
              <w:t>3032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46757C" w14:textId="77777777" w:rsidR="005F46CD" w:rsidRPr="006B139D" w:rsidRDefault="005F46CD" w:rsidP="0090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39D">
              <w:rPr>
                <w:rFonts w:ascii="Times New Roman" w:hAnsi="Times New Roman" w:cs="Times New Roman"/>
                <w:sz w:val="20"/>
                <w:szCs w:val="20"/>
              </w:rPr>
              <w:t>275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15F8BA" w14:textId="77777777" w:rsidR="005F46CD" w:rsidRPr="006B139D" w:rsidRDefault="005F46CD" w:rsidP="0090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39D">
              <w:rPr>
                <w:rFonts w:ascii="Times New Roman" w:hAnsi="Times New Roman" w:cs="Times New Roman"/>
                <w:sz w:val="20"/>
                <w:szCs w:val="20"/>
              </w:rPr>
              <w:t>1.6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F3D9F3" w14:textId="77777777" w:rsidR="005F46CD" w:rsidRPr="006B139D" w:rsidRDefault="005F46CD" w:rsidP="0090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B139D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5F46CD" w:rsidRPr="00E53F8D" w14:paraId="196221B2" w14:textId="77777777" w:rsidTr="00903DBE">
        <w:trPr>
          <w:trHeight w:val="300"/>
        </w:trPr>
        <w:tc>
          <w:tcPr>
            <w:tcW w:w="34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384CB" w14:textId="77777777" w:rsidR="005F46CD" w:rsidRPr="00E53F8D" w:rsidRDefault="005F46CD" w:rsidP="00903D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53F8D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iversity × harvest week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5B86" w14:textId="77777777" w:rsidR="005F46CD" w:rsidRPr="006B139D" w:rsidRDefault="005F46CD" w:rsidP="0090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39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62695" w14:textId="77777777" w:rsidR="005F46CD" w:rsidRPr="006B139D" w:rsidRDefault="005F46CD" w:rsidP="0090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39D">
              <w:rPr>
                <w:rFonts w:ascii="Times New Roman" w:hAnsi="Times New Roman" w:cs="Times New Roman"/>
                <w:sz w:val="20"/>
                <w:szCs w:val="20"/>
              </w:rPr>
              <w:t>2198.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2E232" w14:textId="77777777" w:rsidR="005F46CD" w:rsidRPr="006B139D" w:rsidRDefault="005F46CD" w:rsidP="0090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39D">
              <w:rPr>
                <w:rFonts w:ascii="Times New Roman" w:hAnsi="Times New Roman" w:cs="Times New Roman"/>
                <w:sz w:val="20"/>
                <w:szCs w:val="20"/>
              </w:rPr>
              <w:t>99.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C5742" w14:textId="77777777" w:rsidR="005F46CD" w:rsidRPr="006B139D" w:rsidRDefault="005F46CD" w:rsidP="0090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39D"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3035" w14:textId="77777777" w:rsidR="005F46CD" w:rsidRPr="006B139D" w:rsidRDefault="005F46CD" w:rsidP="00903D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B139D">
              <w:rPr>
                <w:rFonts w:ascii="Times New Roman" w:hAnsi="Times New Roman" w:cs="Times New Roman"/>
                <w:sz w:val="20"/>
                <w:szCs w:val="20"/>
              </w:rPr>
              <w:t>0.905</w:t>
            </w:r>
          </w:p>
        </w:tc>
      </w:tr>
    </w:tbl>
    <w:p w14:paraId="64B3653B" w14:textId="77777777" w:rsidR="005F46CD" w:rsidRDefault="005F46CD" w:rsidP="005F46CD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513F71C8" w14:textId="77777777" w:rsidR="005F46CD" w:rsidRDefault="005F46CD" w:rsidP="005F46CD">
      <w:pPr>
        <w:rPr>
          <w:rFonts w:ascii="Times New Roman" w:hAnsi="Times New Roman" w:cs="Times New Roman"/>
          <w:noProof/>
          <w:sz w:val="20"/>
          <w:szCs w:val="20"/>
        </w:rPr>
      </w:pPr>
    </w:p>
    <w:p w14:paraId="0DBBFE58" w14:textId="2DC446E0" w:rsidR="00BA6952" w:rsidRPr="00723A2C" w:rsidRDefault="00BA6952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ures</w:t>
      </w:r>
    </w:p>
    <w:p w14:paraId="2B468BBE" w14:textId="77777777" w:rsidR="001D7ECF" w:rsidRPr="00723A2C" w:rsidRDefault="001D7ECF">
      <w:pPr>
        <w:ind w:left="-270"/>
        <w:rPr>
          <w:rFonts w:ascii="Times New Roman" w:hAnsi="Times New Roman" w:cs="Times New Roman"/>
          <w:sz w:val="20"/>
          <w:szCs w:val="20"/>
        </w:rPr>
      </w:pPr>
      <w:r w:rsidRPr="00723A2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4F5DAEA" wp14:editId="5BDE9AC9">
            <wp:extent cx="6302949" cy="5402527"/>
            <wp:effectExtent l="0" t="0" r="3175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02949" cy="54025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C6438" w14:textId="76135D6E" w:rsidR="00C01007" w:rsidRPr="00AC03A8" w:rsidRDefault="00C01007" w:rsidP="00AC03A8">
      <w:pPr>
        <w:spacing w:line="240" w:lineRule="auto"/>
        <w:jc w:val="both"/>
        <w:rPr>
          <w:rFonts w:ascii="Times New Roman" w:hAnsi="Times New Roman" w:cs="Times New Roman"/>
          <w:i/>
          <w:sz w:val="24"/>
        </w:rPr>
      </w:pPr>
      <w:r w:rsidRPr="00AC03A8">
        <w:rPr>
          <w:rFonts w:ascii="Times New Roman" w:hAnsi="Times New Roman" w:cs="Times New Roman"/>
          <w:i/>
          <w:sz w:val="24"/>
          <w:szCs w:val="24"/>
        </w:rPr>
        <w:t>Fig. S1:</w:t>
      </w:r>
      <w:r w:rsidRPr="00AC03A8">
        <w:rPr>
          <w:rFonts w:ascii="Times New Roman" w:hAnsi="Times New Roman" w:cs="Times New Roman"/>
          <w:i/>
          <w:sz w:val="24"/>
        </w:rPr>
        <w:t xml:space="preserve"> Trajectories of cumulative aboveground biomass (A-C), P (D-F) and N (G-I) uptake of oat with lupin (A, D, G: green), oat with camelina (A, D, G: purple), lupin (B, E, H) and camelina (C, F, I) when grown in mixture (purple, green), in monoculture (orange) and as isolated singles (</w:t>
      </w:r>
      <w:proofErr w:type="spellStart"/>
      <w:r w:rsidRPr="00AC03A8">
        <w:rPr>
          <w:rFonts w:ascii="Times New Roman" w:hAnsi="Times New Roman" w:cs="Times New Roman"/>
          <w:i/>
          <w:sz w:val="24"/>
        </w:rPr>
        <w:t>blule</w:t>
      </w:r>
      <w:proofErr w:type="spellEnd"/>
      <w:r w:rsidRPr="00AC03A8">
        <w:rPr>
          <w:rFonts w:ascii="Times New Roman" w:hAnsi="Times New Roman" w:cs="Times New Roman"/>
          <w:i/>
          <w:sz w:val="24"/>
        </w:rPr>
        <w:t>). Same data as in Fig. 2 but with addition of isolated singles, which were removed from Fig.2 to aid comparisons between the other treatments. Curves are derived from Eqn. 1. Note different y-axis scales.</w:t>
      </w:r>
    </w:p>
    <w:p w14:paraId="4CCBE3F5" w14:textId="32F2888F" w:rsidR="001368E9" w:rsidRDefault="001368E9" w:rsidP="00AB03FA">
      <w:pPr>
        <w:spacing w:line="360" w:lineRule="auto"/>
        <w:jc w:val="both"/>
        <w:rPr>
          <w:rFonts w:ascii="Times New Roman" w:hAnsi="Times New Roman" w:cs="Times New Roman"/>
          <w:i/>
          <w:szCs w:val="20"/>
        </w:rPr>
      </w:pPr>
    </w:p>
    <w:p w14:paraId="76AB1B55" w14:textId="70969DCE" w:rsidR="00CA3E0C" w:rsidRDefault="00CA3E0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3F82A00" wp14:editId="1C7A615A">
            <wp:extent cx="5760720" cy="3789680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H.jpe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789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30E544" w14:textId="12A4B994" w:rsidR="00CA3E0C" w:rsidRPr="00AC03A8" w:rsidRDefault="00CA3E0C" w:rsidP="00AC03A8">
      <w:pPr>
        <w:spacing w:line="240" w:lineRule="auto"/>
        <w:jc w:val="both"/>
        <w:rPr>
          <w:rFonts w:ascii="Times New Roman" w:hAnsi="Times New Roman" w:cs="Times New Roman"/>
          <w:i/>
          <w:sz w:val="24"/>
        </w:rPr>
      </w:pPr>
      <w:r w:rsidRPr="00AC03A8">
        <w:rPr>
          <w:rFonts w:ascii="Times New Roman" w:hAnsi="Times New Roman" w:cs="Times New Roman"/>
          <w:i/>
          <w:sz w:val="24"/>
        </w:rPr>
        <w:t>Fig. S</w:t>
      </w:r>
      <w:r w:rsidR="00A80783" w:rsidRPr="00AC03A8">
        <w:rPr>
          <w:rFonts w:ascii="Times New Roman" w:hAnsi="Times New Roman" w:cs="Times New Roman"/>
          <w:i/>
          <w:sz w:val="24"/>
        </w:rPr>
        <w:t>2</w:t>
      </w:r>
      <w:r w:rsidRPr="00AC03A8">
        <w:rPr>
          <w:rFonts w:ascii="Times New Roman" w:hAnsi="Times New Roman" w:cs="Times New Roman"/>
          <w:i/>
          <w:sz w:val="24"/>
        </w:rPr>
        <w:t xml:space="preserve">: Rhizosphere pH measured in </w:t>
      </w:r>
      <w:r w:rsidR="002031A7" w:rsidRPr="00AC03A8">
        <w:rPr>
          <w:rFonts w:ascii="Times New Roman" w:hAnsi="Times New Roman" w:cs="Times New Roman"/>
          <w:i/>
          <w:sz w:val="24"/>
        </w:rPr>
        <w:t xml:space="preserve">rhizosphere soil immersed in </w:t>
      </w:r>
      <w:r w:rsidRPr="00AC03A8">
        <w:rPr>
          <w:rFonts w:ascii="Times New Roman" w:hAnsi="Times New Roman" w:cs="Times New Roman"/>
          <w:i/>
          <w:sz w:val="24"/>
        </w:rPr>
        <w:t>0.2 mM CaCl2 solution</w:t>
      </w:r>
      <w:r w:rsidR="002031A7" w:rsidRPr="00AC03A8">
        <w:rPr>
          <w:rFonts w:ascii="Times New Roman" w:hAnsi="Times New Roman" w:cs="Times New Roman"/>
          <w:i/>
          <w:sz w:val="24"/>
        </w:rPr>
        <w:t xml:space="preserve"> for oat (A), lupin (B) and camelina (C) in monoculture (orange) or mixture (green, purple). </w:t>
      </w:r>
      <w:r w:rsidR="008503CB" w:rsidRPr="00AC03A8">
        <w:rPr>
          <w:rFonts w:ascii="Times New Roman" w:hAnsi="Times New Roman" w:cs="Times New Roman"/>
          <w:i/>
          <w:sz w:val="24"/>
          <w:szCs w:val="24"/>
        </w:rPr>
        <w:t>Shading refers to standard errors computed using a t-based approximation.</w:t>
      </w:r>
    </w:p>
    <w:p w14:paraId="4DD1276C" w14:textId="771E86C0" w:rsidR="00CA3E0C" w:rsidRDefault="00CA3E0C">
      <w:pPr>
        <w:rPr>
          <w:rFonts w:ascii="Times New Roman" w:hAnsi="Times New Roman" w:cs="Times New Roman"/>
          <w:sz w:val="20"/>
          <w:szCs w:val="20"/>
        </w:rPr>
      </w:pPr>
    </w:p>
    <w:p w14:paraId="69247898" w14:textId="1BF46B67" w:rsidR="00CA3E0C" w:rsidRPr="00723A2C" w:rsidRDefault="00CA3E0C">
      <w:pPr>
        <w:rPr>
          <w:rFonts w:ascii="Times New Roman" w:hAnsi="Times New Roman" w:cs="Times New Roman"/>
          <w:sz w:val="20"/>
          <w:szCs w:val="20"/>
        </w:rPr>
      </w:pPr>
    </w:p>
    <w:sectPr w:rsidR="00CA3E0C" w:rsidRPr="00723A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7ECF"/>
    <w:rsid w:val="000D4B59"/>
    <w:rsid w:val="001368E9"/>
    <w:rsid w:val="001D7ECF"/>
    <w:rsid w:val="002031A7"/>
    <w:rsid w:val="002A38E9"/>
    <w:rsid w:val="002A4EC2"/>
    <w:rsid w:val="002C2C99"/>
    <w:rsid w:val="002D59DC"/>
    <w:rsid w:val="00326AFE"/>
    <w:rsid w:val="00360EC4"/>
    <w:rsid w:val="00391ABB"/>
    <w:rsid w:val="003E09A5"/>
    <w:rsid w:val="004D785E"/>
    <w:rsid w:val="005F46CD"/>
    <w:rsid w:val="006B139D"/>
    <w:rsid w:val="006B1541"/>
    <w:rsid w:val="006B3EEE"/>
    <w:rsid w:val="006E1EA7"/>
    <w:rsid w:val="00704D45"/>
    <w:rsid w:val="00715515"/>
    <w:rsid w:val="00723A2C"/>
    <w:rsid w:val="00750EA5"/>
    <w:rsid w:val="00813C3A"/>
    <w:rsid w:val="00846D06"/>
    <w:rsid w:val="00847058"/>
    <w:rsid w:val="008503CB"/>
    <w:rsid w:val="008934BA"/>
    <w:rsid w:val="00904DC0"/>
    <w:rsid w:val="00914B84"/>
    <w:rsid w:val="00984994"/>
    <w:rsid w:val="00A22E87"/>
    <w:rsid w:val="00A22EB1"/>
    <w:rsid w:val="00A80783"/>
    <w:rsid w:val="00A92A18"/>
    <w:rsid w:val="00AB03FA"/>
    <w:rsid w:val="00AC03A8"/>
    <w:rsid w:val="00AD0305"/>
    <w:rsid w:val="00B00613"/>
    <w:rsid w:val="00BA6952"/>
    <w:rsid w:val="00C01007"/>
    <w:rsid w:val="00C14296"/>
    <w:rsid w:val="00C21686"/>
    <w:rsid w:val="00C35B73"/>
    <w:rsid w:val="00CA3E0C"/>
    <w:rsid w:val="00D44773"/>
    <w:rsid w:val="00D95923"/>
    <w:rsid w:val="00DC7AC3"/>
    <w:rsid w:val="00E3527E"/>
    <w:rsid w:val="00E53F8D"/>
    <w:rsid w:val="00E60EE7"/>
    <w:rsid w:val="00EC3BAF"/>
    <w:rsid w:val="00FE5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C4AE0"/>
  <w15:chartTrackingRefBased/>
  <w15:docId w15:val="{EB920077-C3E0-495B-BFE5-297F7D5C3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23A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3A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3A2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3A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3A2C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3A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A2C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A92A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60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2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8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2</Words>
  <Characters>349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4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bersen  Nadine</dc:creator>
  <cp:keywords/>
  <dc:description/>
  <cp:lastModifiedBy>Engbersen  Nadine</cp:lastModifiedBy>
  <cp:revision>2</cp:revision>
  <dcterms:created xsi:type="dcterms:W3CDTF">2021-02-17T09:11:00Z</dcterms:created>
  <dcterms:modified xsi:type="dcterms:W3CDTF">2021-02-17T09:11:00Z</dcterms:modified>
</cp:coreProperties>
</file>